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120" w:line="228" w:lineRule="auto"/>
        <w:ind w:left="0" w:right="0"/>
        <w:jc w:val="left"/>
        <w:textAlignment w:val="auto"/>
        <w:rPr>
          <w:rFonts w:hint="default" w:ascii="Times New Roman" w:hAnsi="Times New Roman" w:eastAsia="Palatino Linotype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Palatino Linotype" w:cs="Times New Roman"/>
          <w:b/>
          <w:bCs/>
          <w:sz w:val="21"/>
          <w:szCs w:val="21"/>
          <w:lang w:eastAsia="zh-CN"/>
        </w:rPr>
        <w:t>Tab</w:t>
      </w:r>
      <w:r>
        <w:rPr>
          <w:rFonts w:hint="eastAsia" w:ascii="Times New Roman" w:hAnsi="Times New Roman" w:eastAsia="Palatino Linotype" w:cs="Times New Roman"/>
          <w:b/>
          <w:bCs/>
          <w:sz w:val="21"/>
          <w:szCs w:val="21"/>
          <w:lang w:val="en-US" w:eastAsia="zh-CN"/>
        </w:rPr>
        <w:t>le</w:t>
      </w:r>
      <w:r>
        <w:rPr>
          <w:rFonts w:hint="default" w:ascii="Times New Roman" w:hAnsi="Times New Roman" w:eastAsia="Palatino Linotype" w:cs="Times New Roman"/>
          <w:b/>
          <w:bCs/>
          <w:sz w:val="21"/>
          <w:szCs w:val="21"/>
          <w:lang w:eastAsia="zh-CN"/>
        </w:rPr>
        <w:t xml:space="preserve"> S</w:t>
      </w:r>
      <w:r>
        <w:rPr>
          <w:rFonts w:hint="eastAsia" w:ascii="Times New Roman" w:hAnsi="Times New Roman" w:eastAsia="Palatino Linotype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Palatino Linotype" w:cs="Times New Roman"/>
          <w:b/>
          <w:bCs/>
          <w:sz w:val="21"/>
          <w:szCs w:val="21"/>
          <w:lang w:eastAsia="zh-CN"/>
        </w:rPr>
        <w:t xml:space="preserve">. </w:t>
      </w:r>
      <w:r>
        <w:rPr>
          <w:rFonts w:hint="default" w:ascii="Times New Roman" w:hAnsi="Times New Roman" w:eastAsia="Palatino Linotype" w:cs="Times New Roman"/>
          <w:b w:val="0"/>
          <w:bCs w:val="0"/>
          <w:sz w:val="21"/>
          <w:szCs w:val="21"/>
          <w:lang w:val="en-US" w:eastAsia="zh-CN"/>
        </w:rPr>
        <w:t>The gene ID of selected genes</w:t>
      </w:r>
    </w:p>
    <w:tbl>
      <w:tblPr>
        <w:tblStyle w:val="2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3480"/>
        <w:gridCol w:w="307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Number</w:t>
            </w:r>
          </w:p>
        </w:tc>
        <w:tc>
          <w:tcPr>
            <w:tcW w:w="3480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Gene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eastAsia="zh-CN"/>
              </w:rPr>
              <w:t xml:space="preserve"> ID</w:t>
            </w:r>
          </w:p>
        </w:tc>
        <w:tc>
          <w:tcPr>
            <w:tcW w:w="3071" w:type="dxa"/>
            <w:tcBorders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  <w:t>Name shown in this pape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480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bookmarkStart w:id="0" w:name="OLE_LINK1"/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82.9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  <w:bookmarkEnd w:id="0"/>
          </w:p>
        </w:tc>
        <w:tc>
          <w:tcPr>
            <w:tcW w:w="3071" w:type="dxa"/>
            <w:tcBorders>
              <w:top w:val="single" w:color="000000" w:sz="4" w:space="0"/>
            </w:tcBorders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bookmarkStart w:id="1" w:name="OLE_LINK2"/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TLP</w:t>
            </w:r>
            <w:bookmarkEnd w:id="1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67.3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JHK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3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.6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LI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87.9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WOX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734.3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FX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5.19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DI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13.3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WOX8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3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1.64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PC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71.10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PSB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89.78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WOX1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3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2.4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MADO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67.3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TA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5.10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fWOX8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177.34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OfCY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.274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OfPP2C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D5</w:t>
            </w:r>
            <w:bookmarkStart w:id="5" w:name="_GoBack"/>
            <w:bookmarkEnd w:id="5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8.103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SRC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26.1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MYC2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26.11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MYC2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0.3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ERF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3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83.14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ERF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2.29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GTE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4.273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DREB1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bookmarkStart w:id="2" w:name="OLE_LINK3"/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26.54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  <w:bookmarkEnd w:id="2"/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HSFA4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59.2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EIL3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89.35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PYL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5.22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ARR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21.18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EIL3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76.22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AHK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04.88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bookmarkStart w:id="3" w:name="OLE_LINK5"/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PP2CA</w:t>
            </w:r>
            <w:bookmarkEnd w:id="3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63.11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WRKY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08.27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TGA2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25.1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VIP1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08.27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TGA21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99.85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MYB7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val="en-US" w:eastAsia="zh-CN"/>
              </w:rPr>
              <w:t>126.54</w:t>
            </w:r>
            <w:r>
              <w:rPr>
                <w:rFonts w:hint="default" w:ascii="Times New Roman" w:hAnsi="Times New Roman" w:eastAsia="等线" w:cs="Times New Roman"/>
                <w:color w:val="auto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Of</w:t>
            </w:r>
            <w:bookmarkStart w:id="4" w:name="OLE_LINK4"/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DIVARICATAc</w:t>
            </w:r>
            <w:bookmarkEnd w:id="4"/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97.11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GTE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3.113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NAC02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8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68.78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LH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85.4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DIVARICATA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453.35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TAF12B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63.64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MYB8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41.2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TAF12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97.9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VIP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4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19.59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WRKY4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92.177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HSFA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6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35.129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bHLH1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7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0.17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At3g2136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08.84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NAC021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49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70.8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ERF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75.7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CpNIFS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1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398.4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GTE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2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09.150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GT-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535.1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IDD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59.2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EIL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3.277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WRKY2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288.46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DIVARICAT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7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36.152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bHLH1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1"/>
                <w:szCs w:val="21"/>
                <w:lang w:val="en-US" w:eastAsia="zh-CN"/>
              </w:rPr>
              <w:t>58</w:t>
            </w:r>
          </w:p>
        </w:tc>
        <w:tc>
          <w:tcPr>
            <w:tcW w:w="3480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evm.model.Contig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val="en-US" w:eastAsia="zh-CN"/>
              </w:rPr>
              <w:t>13.219</w:t>
            </w:r>
            <w:r>
              <w:rPr>
                <w:rFonts w:hint="default" w:ascii="Times New Roman" w:hAnsi="Times New Roman" w:eastAsia="等线" w:cs="Times New Roman"/>
                <w:sz w:val="21"/>
                <w:szCs w:val="21"/>
                <w:lang w:eastAsia="zh-CN"/>
              </w:rPr>
              <w:t>-gene</w:t>
            </w:r>
          </w:p>
        </w:tc>
        <w:tc>
          <w:tcPr>
            <w:tcW w:w="3071" w:type="dxa"/>
            <w:noWrap w:val="0"/>
            <w:vAlign w:val="top"/>
          </w:tcPr>
          <w:p>
            <w:pPr>
              <w:widowControl w:val="0"/>
              <w:spacing w:line="360" w:lineRule="auto"/>
              <w:jc w:val="left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  <w:lang w:val="en-US" w:eastAsia="zh-CN"/>
              </w:rPr>
              <w:t>OfNAC021b</w:t>
            </w:r>
          </w:p>
        </w:tc>
      </w:tr>
    </w:tbl>
    <w:p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8463EC"/>
    <w:rsid w:val="0115070A"/>
    <w:rsid w:val="0316481D"/>
    <w:rsid w:val="06D71B38"/>
    <w:rsid w:val="07F4584C"/>
    <w:rsid w:val="08585DDB"/>
    <w:rsid w:val="09110C08"/>
    <w:rsid w:val="0B8769D7"/>
    <w:rsid w:val="0BCC03F3"/>
    <w:rsid w:val="0C830C1B"/>
    <w:rsid w:val="0D766D04"/>
    <w:rsid w:val="10A1609C"/>
    <w:rsid w:val="12353A11"/>
    <w:rsid w:val="13177B63"/>
    <w:rsid w:val="1444190A"/>
    <w:rsid w:val="171A5AC6"/>
    <w:rsid w:val="176C6608"/>
    <w:rsid w:val="189E04A6"/>
    <w:rsid w:val="1A6E588F"/>
    <w:rsid w:val="1AAE7622"/>
    <w:rsid w:val="1BE43DCB"/>
    <w:rsid w:val="1F3320B5"/>
    <w:rsid w:val="212030D4"/>
    <w:rsid w:val="21EB1616"/>
    <w:rsid w:val="25B91F2D"/>
    <w:rsid w:val="26142CF3"/>
    <w:rsid w:val="265A78BC"/>
    <w:rsid w:val="26763B84"/>
    <w:rsid w:val="28A73A18"/>
    <w:rsid w:val="29814E6D"/>
    <w:rsid w:val="2A17679E"/>
    <w:rsid w:val="2B084FE7"/>
    <w:rsid w:val="2C7B363F"/>
    <w:rsid w:val="2C8D4B6F"/>
    <w:rsid w:val="2CCB1E47"/>
    <w:rsid w:val="2FC23322"/>
    <w:rsid w:val="30135E26"/>
    <w:rsid w:val="30525D91"/>
    <w:rsid w:val="33D23E2F"/>
    <w:rsid w:val="34C24459"/>
    <w:rsid w:val="3D347A73"/>
    <w:rsid w:val="3FDF7755"/>
    <w:rsid w:val="415813AD"/>
    <w:rsid w:val="41597005"/>
    <w:rsid w:val="420F4A55"/>
    <w:rsid w:val="44890AEF"/>
    <w:rsid w:val="451C0035"/>
    <w:rsid w:val="4DF07E31"/>
    <w:rsid w:val="4E3C71E3"/>
    <w:rsid w:val="4F856A93"/>
    <w:rsid w:val="510150B6"/>
    <w:rsid w:val="54E22823"/>
    <w:rsid w:val="57081D47"/>
    <w:rsid w:val="57EC1141"/>
    <w:rsid w:val="593C3F2A"/>
    <w:rsid w:val="59571896"/>
    <w:rsid w:val="5C7E485A"/>
    <w:rsid w:val="5D5177AD"/>
    <w:rsid w:val="5DB07815"/>
    <w:rsid w:val="5E6A3593"/>
    <w:rsid w:val="600B70BD"/>
    <w:rsid w:val="61533286"/>
    <w:rsid w:val="66C26AE0"/>
    <w:rsid w:val="69932F60"/>
    <w:rsid w:val="6AA8647A"/>
    <w:rsid w:val="6C510827"/>
    <w:rsid w:val="6F5937AE"/>
    <w:rsid w:val="6F9871E4"/>
    <w:rsid w:val="700D561C"/>
    <w:rsid w:val="700F7D89"/>
    <w:rsid w:val="72720368"/>
    <w:rsid w:val="72BF176B"/>
    <w:rsid w:val="74717E6F"/>
    <w:rsid w:val="764A782F"/>
    <w:rsid w:val="769F44BA"/>
    <w:rsid w:val="77446974"/>
    <w:rsid w:val="78AA2807"/>
    <w:rsid w:val="7B1E0984"/>
    <w:rsid w:val="7C947A56"/>
    <w:rsid w:val="7CDF5837"/>
    <w:rsid w:val="7FAC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basedOn w:val="5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5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03:21:00Z</dcterms:created>
  <dc:creator>Lenovo</dc:creator>
  <cp:lastModifiedBy>顾恒</cp:lastModifiedBy>
  <dcterms:modified xsi:type="dcterms:W3CDTF">2022-03-17T14:27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ECCC756B36D43EAA5F74BB735F8DA40</vt:lpwstr>
  </property>
</Properties>
</file>